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970D21"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 Table.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Two-by-two contingency table for disproportionality analyses. </w:t>
      </w:r>
    </w:p>
    <w:bookmarkEnd w:id="0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7580F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4DF8A8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ED200DB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rget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977CB05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3B44327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 w14:paraId="385BC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0497A28">
            <w:pPr>
              <w:rPr>
                <w:rFonts w:hint="eastAsia" w:eastAsia="宋体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  <w:t>Lifitegrast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DE04CD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0F094C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8881A0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+b</w:t>
            </w:r>
          </w:p>
        </w:tc>
      </w:tr>
      <w:tr w14:paraId="59C92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5126D3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EF4034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22EE57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C2670F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+d</w:t>
            </w:r>
          </w:p>
        </w:tc>
      </w:tr>
      <w:tr w14:paraId="59B23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60BD8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B54941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6C2870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FC312B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+b+c+d</w:t>
            </w:r>
          </w:p>
        </w:tc>
      </w:tr>
    </w:tbl>
    <w:p w14:paraId="249D7E2B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Abbreviation: AE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 adverse event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s;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a, number of reports containing both the 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ifitegras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and target adverse drug reaction; b, number of reports containing other adverse drug reaction of the 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ifitegras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; c, number of reports containing the target adverse drug reaction of other drugs; d, number of reports containing other drugs and other adverse drug reactions. </w:t>
      </w:r>
    </w:p>
    <w:p w14:paraId="007CBA9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76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15:51Z</dcterms:created>
  <dc:creator>29410</dc:creator>
  <cp:lastModifiedBy>醉赤壁</cp:lastModifiedBy>
  <dcterms:modified xsi:type="dcterms:W3CDTF">2025-02-03T13:1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mFiNmZmNjZiMTkxNzc3YTMwOTZjMmFmMjVmNmM5NWMiLCJ1c2VySWQiOiIyOTQ3NDgzNzgifQ==</vt:lpwstr>
  </property>
  <property fmtid="{D5CDD505-2E9C-101B-9397-08002B2CF9AE}" pid="4" name="ICV">
    <vt:lpwstr>51937E69A2C24352830ECE07303CD49C_12</vt:lpwstr>
  </property>
</Properties>
</file>